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52"/>
        <w:gridCol w:w="1652"/>
        <w:gridCol w:w="1652"/>
        <w:gridCol w:w="1652"/>
        <w:gridCol w:w="1652"/>
      </w:tblGrid>
      <w:tr w:rsidR="00FB4BE5" w:rsidRPr="00FB4BE5" w:rsidTr="00FB4BE5">
        <w:trPr>
          <w:trHeight w:val="270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bookmarkStart w:id="0" w:name="RANGE!A1:F33"/>
            <w:r w:rsidRPr="00FB4BE5">
              <w:t>Pop</w:t>
            </w:r>
            <w:bookmarkEnd w:id="0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Locus#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Locus#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S.E.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Switches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YHK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10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172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24409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C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488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C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87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7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6123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C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5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37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3643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C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0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0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455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F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84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6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872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F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700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F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22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74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2664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F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9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699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4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4802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427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74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84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2875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656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3341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108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3578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20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75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4386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726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6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15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3641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6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2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7339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0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2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6377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10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6300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4325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5293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3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9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4054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HJ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0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0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4448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0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11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2989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7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40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6048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22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98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2364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C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107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363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3638</w:t>
            </w:r>
          </w:p>
        </w:tc>
      </w:tr>
      <w:tr w:rsidR="00FB4BE5" w:rsidRPr="00FB4BE5" w:rsidTr="00FB4BE5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HCX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Gssr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35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0.00268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4BE5" w:rsidRPr="00FB4BE5" w:rsidRDefault="00FB4BE5" w:rsidP="00FB4BE5">
            <w:r w:rsidRPr="00FB4BE5">
              <w:t>1586</w:t>
            </w:r>
          </w:p>
        </w:tc>
      </w:tr>
    </w:tbl>
    <w:p w:rsidR="00B93314" w:rsidRDefault="00B93314">
      <w:bookmarkStart w:id="1" w:name="_GoBack"/>
      <w:bookmarkEnd w:id="1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BE5"/>
    <w:rsid w:val="00B93314"/>
    <w:rsid w:val="00DE254C"/>
    <w:rsid w:val="00FB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63504-B1D6-4D50-8DCF-1DB0399F8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8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>P R C</Company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48:00Z</dcterms:created>
  <dcterms:modified xsi:type="dcterms:W3CDTF">2023-03-07T06:49:00Z</dcterms:modified>
</cp:coreProperties>
</file>